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>Table S4.</w:t>
      </w:r>
      <w:r>
        <w:rPr>
          <w:sz w:val="22"/>
          <w:szCs w:val="22"/>
        </w:rPr>
        <w:t xml:space="preserve"> Locality data, museum voucher specimen information, and GenBank accession numbers for samples from the range of </w:t>
      </w:r>
      <w:r>
        <w:rPr>
          <w:i/>
          <w:sz w:val="22"/>
          <w:szCs w:val="22"/>
        </w:rPr>
        <w:t>Lampropholis guichenoti</w:t>
      </w:r>
      <w:r>
        <w:rPr>
          <w:sz w:val="22"/>
          <w:szCs w:val="22"/>
        </w:rPr>
        <w:t xml:space="preserve"> in eastern Australia. State abbreviations: QLD = Queensland; NSW = New South Wales; ACT = Australian Capital Territory; VIC = Victoria; SA = South Australia. Museum acronyms: ABTC = Australian Biological Tissue Collection (housed at the South Australian Museum); AM = Australian Museum, Sydney; ANWC = CSIRO Australian National Wildlife Collection, Canberra; NR = Australian Museum Frozen Tissue Collection; NMV = Museum Victoria, Melbourne; QM = Queensland Museum, Brisbane; SAM = South Australian Museum, Adelaide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47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4565"/>
        <w:gridCol w:w="720"/>
        <w:gridCol w:w="1560"/>
        <w:gridCol w:w="1920"/>
        <w:gridCol w:w="1670"/>
        <w:gridCol w:w="730"/>
        <w:gridCol w:w="2438"/>
      </w:tblGrid>
      <w:tr>
        <w:trPr/>
        <w:tc>
          <w:tcPr>
            <w:tcW w:w="11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pulation</w:t>
            </w:r>
          </w:p>
        </w:tc>
        <w:tc>
          <w:tcPr>
            <w:tcW w:w="45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lection locality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 Code</w:t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eum Voucher</w:t>
            </w:r>
          </w:p>
        </w:tc>
        <w:tc>
          <w:tcPr>
            <w:tcW w:w="16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ssue Code</w:t>
            </w:r>
          </w:p>
        </w:tc>
        <w:tc>
          <w:tcPr>
            <w:tcW w:w="7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de</w:t>
            </w:r>
          </w:p>
        </w:tc>
        <w:tc>
          <w:tcPr>
            <w:tcW w:w="24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Bank Accession No.</w:t>
            </w:r>
          </w:p>
        </w:tc>
      </w:tr>
      <w:tr>
        <w:trPr/>
        <w:tc>
          <w:tcPr>
            <w:tcW w:w="118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56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km W Rainbow Beach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LD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85</w:t>
            </w:r>
          </w:p>
        </w:tc>
        <w:tc>
          <w:tcPr>
            <w:tcW w:w="19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MJ46121</w:t>
            </w:r>
          </w:p>
        </w:tc>
        <w:tc>
          <w:tcPr>
            <w:tcW w:w="16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03916</w:t>
            </w:r>
          </w:p>
        </w:tc>
        <w:tc>
          <w:tcPr>
            <w:tcW w:w="7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</w:t>
            </w:r>
          </w:p>
        </w:tc>
        <w:tc>
          <w:tcPr>
            <w:tcW w:w="243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901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cool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L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9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MJ6061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32142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911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9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MJ60617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32143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912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estlands State Forest, Bald Rock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4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5715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802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3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62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4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5715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8021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3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63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4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5714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802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3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64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km E Glen Innes on Glen Innes-Grafton R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3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5705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785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56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3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5705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7857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57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3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5706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7858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58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 Range to Kingsgate R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3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5712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7974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59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4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5712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797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60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4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5712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797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61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enshiel Rd, N Guyr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8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3909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1233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904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8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3909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1233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905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mida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9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3479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16632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908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9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34737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16633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909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dy Creek, 6 km along Ebor-Gyura Roa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3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5962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6334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53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3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5962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633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54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3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5963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633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55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yx River State Forest, Beech Lookou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3821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721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37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38217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722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38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ison Swamp Creek, on Road to Bendeme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4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5205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5309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65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4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5205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531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66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4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5207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5311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4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67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rrikimbe N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7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68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5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89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7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69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5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90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hedral Rock N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7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67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88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amukka SF, Hell Hole Forest R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3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48267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3802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4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51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ckabys Creek, near Londonderr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2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45567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2663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5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43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2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4557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2664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5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44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2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4557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266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5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45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tlereagh Waste Depot, near Penrit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45987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2634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5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39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2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4598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263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5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40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2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4599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263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5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41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 of Western Sydney, The Driftwa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2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4557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2662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5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42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2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4620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2668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5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46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2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4621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2669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5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47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mebush Bay, Cumbungi Wetl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4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4100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1904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5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68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4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4100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190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5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69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5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4100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190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5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70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onulla Sewage Treatment Plant, Kurnell Pen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2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4772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3338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5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48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2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4772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3339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5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49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3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4772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334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5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50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dstow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A12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0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5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790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 km S Abercrombie Riv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1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40818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5750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18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1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4081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5750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19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km N Goulbour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9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3915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1240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906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k’s Reef Rd, N of Canberr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WC R550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WC R5509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01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WC R551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WC R5512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02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WC R551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WC R5513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03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ccadilly Circus, Brindabella Rang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3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R15178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492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52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nces Hwy, VIC side VIC-NSW bord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6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64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6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85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kland near Genoa River Bridge, Geno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6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63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6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84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e Conr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6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6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6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86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6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6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6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87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A21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21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6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796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A21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22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6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797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A21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23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6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798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A21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24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6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799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nset Peak, Cape Conran Nature Trai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6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62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6</w:t>
            </w:r>
          </w:p>
        </w:tc>
        <w:tc>
          <w:tcPr>
            <w:tcW w:w="2438" w:type="dxa"/>
            <w:tcBorders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83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rungowar Picnic Ground, Princes Hw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6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61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6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82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chan Caves Reserve, Moon Hill Walk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6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59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7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80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6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6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7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81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Lyles Break, Jtn C608 &amp;C620, Bruthen-Nowa Nowa R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5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58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7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79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nction C608 &amp; Duncan Rd, S Bruthe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5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57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78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uthen Walking Track, Parking Are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5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5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7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77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nces Downfall, Great Alpine Hwy N Bruthe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5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5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76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5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54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75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irnsdale, rec centre Wallace St &amp; Victoria S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5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53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74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lignee Sth Rd, 1 km S jtn with Chester Pk R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5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52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73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ke Glenmaggie, opp. Glenmaggie Cemeter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5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51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72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ouin Nature Reserve, Pryor Rd, Drou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5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5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71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ckleys NR Balnarring, Mornington Peninsul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49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36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lydale Lake, Melbour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A18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D7363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6231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793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A18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D7363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6232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794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A18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D7363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6233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795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in Yarra Trail, Yarra Flats Park, Ivanhoe, Melbour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A18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D7363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623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792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tham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9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35538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23333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910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. Disappoin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8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D62027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0407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902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8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D62028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04077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903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bing Gully Rd, Avene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04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14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exandersons Rd (&amp; 1 km S), Locksle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25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34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35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km W Stonyfor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1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D60948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40851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15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rrow-Balmoral Rd, southern Grampia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7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7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91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7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71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92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7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72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93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th Boundary Rd, Dunkeld, sthn Grampia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7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73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94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7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74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95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7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7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96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8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7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97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8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77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98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ell’s Rd, 2 km S Wartook, Horsham Shir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8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78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99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8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—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VZ10379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900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 km N &amp; 0.7 km NE Donova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0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4937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37418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07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0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4937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37419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08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7.3 km E Carpenter Rock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0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4955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37504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07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y Seymour C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1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3333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14522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16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1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3333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14523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17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 km WSW Stru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0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4949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37493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09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0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4949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37494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10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 km E &amp;14.5 km NE Rob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0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49617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37737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12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0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4962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37743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13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 of West Bay Rd, 7.5 km E of Cape Borda, Kangaroo 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WC R515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WC R515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00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km NE D’Estree’s HS, Kangaroo Isla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0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3721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33698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06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 km ESE Deep Ck HS, Fleurieu Peninsul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1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4512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58042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20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1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45127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58043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21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-22 km ESE Mt Compas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9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4920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33244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913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0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4921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3324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05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 km NNW &amp; 0.7 km SE Mt Lof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2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54977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74459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32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2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5498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7446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33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km NE Lobeth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2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5489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74377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30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2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5491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7438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31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wsey Vale, 6 km SE Tanund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2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5408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73291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27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iser Stuhl C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2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5481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74207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28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2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5484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7422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29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ven Hills, Flinders Rang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9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30318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14497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907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 km E Telowi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1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5327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70487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24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2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5327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70498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26</w:t>
            </w:r>
          </w:p>
        </w:tc>
      </w:tr>
      <w:tr>
        <w:trPr/>
        <w:tc>
          <w:tcPr>
            <w:tcW w:w="118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456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 km SSW Wilmingt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1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5319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70358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22</w:t>
            </w:r>
          </w:p>
        </w:tc>
      </w:tr>
      <w:tr>
        <w:trPr/>
        <w:tc>
          <w:tcPr>
            <w:tcW w:w="11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U118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AR53193</w:t>
            </w:r>
          </w:p>
        </w:tc>
        <w:tc>
          <w:tcPr>
            <w:tcW w:w="16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TC70359</w:t>
            </w:r>
          </w:p>
        </w:tc>
        <w:tc>
          <w:tcPr>
            <w:tcW w:w="7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</w:t>
            </w:r>
          </w:p>
        </w:tc>
        <w:tc>
          <w:tcPr>
            <w:tcW w:w="24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Q454823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FootnoteTextChar">
    <w:name w:val="Footnote Text Char"/>
    <w:basedOn w:val="DefaultParagraphFont"/>
    <w:qFormat/>
    <w:rPr>
      <w:rFonts w:ascii="Calibri;Arial" w:hAnsi="Calibri;Arial" w:eastAsia="Times New Roman" w:cs="Times New Roman"/>
      <w:lang w:val="en-US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;Arial" w:hAnsi="Calibri;Arial" w:eastAsia="Times New Roman" w:cs="Times New Roman"/>
      <w:sz w:val="22"/>
      <w:szCs w:val="22"/>
      <w:lang w:val="en-US"/>
    </w:rPr>
  </w:style>
  <w:style w:type="paragraph" w:styleId="Footnote">
    <w:name w:val="Footnote Text"/>
    <w:basedOn w:val="Normal"/>
    <w:pPr/>
    <w:rPr>
      <w:rFonts w:ascii="Calibri;Arial" w:hAnsi="Calibri;Arial" w:eastAsia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4:13:00Z</dcterms:created>
  <dc:creator/>
  <dc:description/>
  <cp:keywords/>
  <dc:language>en-US</dc:language>
  <cp:lastModifiedBy/>
  <cp:lastPrinted>2011-01-12T19:54:00Z</cp:lastPrinted>
  <dcterms:modified xsi:type="dcterms:W3CDTF">2012-05-16T22:54:00Z</dcterms:modified>
  <cp:revision>5</cp:revision>
  <dc:subject/>
  <dc:title>SUPPORTING INFORMATION</dc:title>
</cp:coreProperties>
</file>